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29"/>
        <w:tblW w:w="492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1842"/>
        <w:gridCol w:w="850"/>
        <w:gridCol w:w="1559"/>
        <w:gridCol w:w="1559"/>
        <w:gridCol w:w="143"/>
        <w:gridCol w:w="1985"/>
        <w:gridCol w:w="143"/>
        <w:gridCol w:w="1419"/>
        <w:gridCol w:w="1276"/>
        <w:gridCol w:w="704"/>
      </w:tblGrid>
      <w:tr w:rsidR="00DE1858" w:rsidRPr="00107BDE" w14:paraId="663CFF1E" w14:textId="77777777" w:rsidTr="00802ADF">
        <w:trPr>
          <w:trHeight w:val="840"/>
        </w:trPr>
        <w:tc>
          <w:tcPr>
            <w:tcW w:w="5000" w:type="pct"/>
            <w:gridSpan w:val="11"/>
            <w:vAlign w:val="center"/>
          </w:tcPr>
          <w:p w14:paraId="1C363286" w14:textId="02944F86" w:rsidR="00DE1858" w:rsidRPr="00107BDE" w:rsidRDefault="00DE1858" w:rsidP="00DE1858">
            <w:pP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E21783">
              <w:rPr>
                <w:rFonts w:ascii="Times New Roman" w:hAnsi="Times New Roman" w:cs="Times New Roman"/>
                <w:sz w:val="24"/>
              </w:rPr>
              <w:t>Table S</w:t>
            </w:r>
            <w:r w:rsidR="00BD356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E21783">
              <w:rPr>
                <w:rFonts w:ascii="Times New Roman" w:hAnsi="Times New Roman" w:cs="Times New Roman"/>
                <w:sz w:val="24"/>
              </w:rPr>
              <w:t>. Quality assessment based on the Newcastle-Ottawa Scale (NOS) checklist.</w:t>
            </w:r>
          </w:p>
        </w:tc>
      </w:tr>
      <w:tr w:rsidR="00802ADF" w:rsidRPr="00107BDE" w14:paraId="007BCDC5" w14:textId="77777777" w:rsidTr="00324D7A">
        <w:trPr>
          <w:trHeight w:val="415"/>
        </w:trPr>
        <w:tc>
          <w:tcPr>
            <w:tcW w:w="82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7A6B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Hlk215309271"/>
            <w:r>
              <w:rPr>
                <w:rFonts w:ascii="Times New Roman" w:eastAsia="SimSun" w:hAnsi="Times New Roman" w:cs="Times New Roman" w:hint="eastAsia"/>
                <w:b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211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A158B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07BD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3DE93197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03B42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C27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0D8E1ECF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97C9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07BDE">
              <w:rPr>
                <w:rFonts w:ascii="Times New Roman" w:eastAsia="SimSun" w:hAnsi="Times New Roman" w:cs="Times New Roman" w:hint="eastAsia"/>
                <w:b/>
                <w:color w:val="000000"/>
                <w:sz w:val="24"/>
                <w:szCs w:val="24"/>
              </w:rPr>
              <w:t>O</w:t>
            </w:r>
            <w:r w:rsidRPr="00107BD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utcome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BB06A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107BD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Total score</w:t>
            </w:r>
          </w:p>
        </w:tc>
      </w:tr>
      <w:tr w:rsidR="00802ADF" w:rsidRPr="00877A4C" w14:paraId="79A97322" w14:textId="77777777" w:rsidTr="00324D7A">
        <w:trPr>
          <w:trHeight w:val="704"/>
        </w:trPr>
        <w:tc>
          <w:tcPr>
            <w:tcW w:w="82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1AA54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00EFD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Representativeness of th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BE745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4451D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Non-respondent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5DE7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Ascertainment of th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09BB1DC5" w14:textId="77777777" w:rsidR="00DE1858" w:rsidRPr="00BA0343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1C08B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Confounding factors ar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28F47442" w14:textId="77777777" w:rsidR="00DE1858" w:rsidRPr="00BA0343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CC0B3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Assessment of outcomes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959C2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256" w:type="pct"/>
            <w:vMerge/>
            <w:tcBorders>
              <w:bottom w:val="single" w:sz="4" w:space="0" w:color="auto"/>
            </w:tcBorders>
            <w:vAlign w:val="center"/>
          </w:tcPr>
          <w:p w14:paraId="1695534D" w14:textId="77777777" w:rsidR="00DE1858" w:rsidRPr="00BA0343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02ADF" w:rsidRPr="00877A4C" w14:paraId="620B9F0E" w14:textId="77777777" w:rsidTr="00324D7A">
        <w:trPr>
          <w:trHeight w:val="397"/>
        </w:trPr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B2C819" w14:textId="212D3DDA" w:rsidR="00DE1858" w:rsidRPr="00877A4C" w:rsidRDefault="00324D7A" w:rsidP="00DE185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84C9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i, X., et al.</w:t>
            </w:r>
            <w:r w:rsidR="00DE1858" w:rsidRPr="001763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2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09B364E4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42323168" w14:textId="1FACB278" w:rsidR="00DE1858" w:rsidRPr="00877A4C" w:rsidRDefault="009735E9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5E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1A9E2D90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4146AB6E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4F2B64B1" w14:textId="77777777" w:rsidR="00DE1858" w:rsidRPr="00FF7A1D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4EC2A9F3" w14:textId="2BAF645F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  <w:r w:rsidR="006A48B2" w:rsidRPr="006A48B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1CFEAC57" w14:textId="77777777" w:rsidR="00DE1858" w:rsidRPr="00FF7A1D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71265002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65D844BA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34D171E8" w14:textId="5C604BA7" w:rsidR="00DE1858" w:rsidRPr="00877A4C" w:rsidRDefault="006A48B2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802ADF" w:rsidRPr="00877A4C" w14:paraId="0B428B2E" w14:textId="77777777" w:rsidTr="00324D7A">
        <w:trPr>
          <w:trHeight w:val="397"/>
        </w:trPr>
        <w:tc>
          <w:tcPr>
            <w:tcW w:w="8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E1CAC1" w14:textId="187FC0B1" w:rsidR="00DE1858" w:rsidRPr="00877A4C" w:rsidRDefault="00324D7A" w:rsidP="00DE185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24D7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i, Y., et al.</w:t>
            </w:r>
            <w:r w:rsidR="00DE1858" w:rsidRPr="001763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670" w:type="pct"/>
            <w:vAlign w:val="center"/>
          </w:tcPr>
          <w:p w14:paraId="5B2C32D1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9" w:type="pct"/>
            <w:vAlign w:val="center"/>
          </w:tcPr>
          <w:p w14:paraId="49A65A8F" w14:textId="7157050B" w:rsidR="00DE1858" w:rsidRPr="00877A4C" w:rsidRDefault="006A48B2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A48B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vAlign w:val="center"/>
          </w:tcPr>
          <w:p w14:paraId="0DED099A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vAlign w:val="center"/>
          </w:tcPr>
          <w:p w14:paraId="599610C4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</w:tcPr>
          <w:p w14:paraId="6D0E1567" w14:textId="77777777" w:rsidR="00DE1858" w:rsidRPr="00C040A0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50580754" w14:textId="3E695E3F" w:rsidR="00DE1858" w:rsidRPr="00877A4C" w:rsidRDefault="006A48B2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A48B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</w:tcPr>
          <w:p w14:paraId="5C1E058B" w14:textId="77777777" w:rsidR="00DE1858" w:rsidRPr="00C040A0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06C79225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4" w:type="pct"/>
            <w:vAlign w:val="center"/>
          </w:tcPr>
          <w:p w14:paraId="313E5774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6" w:type="pct"/>
            <w:vAlign w:val="center"/>
          </w:tcPr>
          <w:p w14:paraId="3FADD7F4" w14:textId="2FABD23E" w:rsidR="00DE1858" w:rsidRPr="00877A4C" w:rsidRDefault="006A48B2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802ADF" w:rsidRPr="00877A4C" w14:paraId="218C5642" w14:textId="77777777" w:rsidTr="00324D7A">
        <w:trPr>
          <w:trHeight w:val="397"/>
        </w:trPr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E20788" w14:textId="704E1DE1" w:rsidR="00DE1858" w:rsidRPr="00877A4C" w:rsidRDefault="00324D7A" w:rsidP="00DE185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24D7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rres-Miranda., et al.</w:t>
            </w:r>
            <w:r w:rsidR="00DE1858" w:rsidRPr="001763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20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04479924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4DB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49CABE6A" w14:textId="156ACF53" w:rsidR="00DE1858" w:rsidRPr="00877A4C" w:rsidRDefault="009735E9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5E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01F7B52A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4DB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16EDB8C5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4DB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38D60D00" w14:textId="77777777" w:rsidR="00DE1858" w:rsidRPr="00E27158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06BD82A9" w14:textId="440CEE50" w:rsidR="00DE1858" w:rsidRPr="00877A4C" w:rsidRDefault="00F109B9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109B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2F4A2FB7" w14:textId="77777777" w:rsidR="00DE1858" w:rsidRPr="00E27158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4C153A4C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271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656A6600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271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3DD7F986" w14:textId="2D0D0027" w:rsidR="00DE1858" w:rsidRPr="00877A4C" w:rsidRDefault="00F109B9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bookmarkEnd w:id="0"/>
    </w:tbl>
    <w:p w14:paraId="302BA902" w14:textId="77777777" w:rsidR="00DE1858" w:rsidRPr="00EA2E6F" w:rsidRDefault="00DE1858" w:rsidP="002F54DA">
      <w:pPr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sectPr w:rsidR="00DE1858" w:rsidRPr="00EA2E6F" w:rsidSect="00877A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A68B4" w14:textId="77777777" w:rsidR="00074B74" w:rsidRDefault="00074B74" w:rsidP="004951CA">
      <w:r>
        <w:separator/>
      </w:r>
    </w:p>
  </w:endnote>
  <w:endnote w:type="continuationSeparator" w:id="0">
    <w:p w14:paraId="32FD089B" w14:textId="77777777" w:rsidR="00074B74" w:rsidRDefault="00074B74" w:rsidP="00495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42E31" w14:textId="77777777" w:rsidR="00074B74" w:rsidRDefault="00074B74" w:rsidP="004951CA">
      <w:r>
        <w:separator/>
      </w:r>
    </w:p>
  </w:footnote>
  <w:footnote w:type="continuationSeparator" w:id="0">
    <w:p w14:paraId="5C76C597" w14:textId="77777777" w:rsidR="00074B74" w:rsidRDefault="00074B74" w:rsidP="00495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4C"/>
    <w:rsid w:val="00021C3A"/>
    <w:rsid w:val="00074B74"/>
    <w:rsid w:val="00074F61"/>
    <w:rsid w:val="00090337"/>
    <w:rsid w:val="00107BDE"/>
    <w:rsid w:val="00107F02"/>
    <w:rsid w:val="00114297"/>
    <w:rsid w:val="001727F5"/>
    <w:rsid w:val="001763CE"/>
    <w:rsid w:val="001B5077"/>
    <w:rsid w:val="001D037B"/>
    <w:rsid w:val="00202D22"/>
    <w:rsid w:val="00214DB7"/>
    <w:rsid w:val="002E651E"/>
    <w:rsid w:val="002F2BF5"/>
    <w:rsid w:val="002F54DA"/>
    <w:rsid w:val="00303662"/>
    <w:rsid w:val="00311E41"/>
    <w:rsid w:val="00324D7A"/>
    <w:rsid w:val="00335619"/>
    <w:rsid w:val="003906AF"/>
    <w:rsid w:val="00393990"/>
    <w:rsid w:val="00393AB8"/>
    <w:rsid w:val="003B0526"/>
    <w:rsid w:val="003F7991"/>
    <w:rsid w:val="00405905"/>
    <w:rsid w:val="00414429"/>
    <w:rsid w:val="00431D5A"/>
    <w:rsid w:val="0045396F"/>
    <w:rsid w:val="004951CA"/>
    <w:rsid w:val="00495DE1"/>
    <w:rsid w:val="004C4E0C"/>
    <w:rsid w:val="004D1164"/>
    <w:rsid w:val="004E625B"/>
    <w:rsid w:val="004F324E"/>
    <w:rsid w:val="0053338D"/>
    <w:rsid w:val="00597BB2"/>
    <w:rsid w:val="005A3487"/>
    <w:rsid w:val="005C22BA"/>
    <w:rsid w:val="005E1E4E"/>
    <w:rsid w:val="005E6C9F"/>
    <w:rsid w:val="006003E8"/>
    <w:rsid w:val="006142BA"/>
    <w:rsid w:val="00620200"/>
    <w:rsid w:val="00625B29"/>
    <w:rsid w:val="0066766D"/>
    <w:rsid w:val="00674140"/>
    <w:rsid w:val="00694616"/>
    <w:rsid w:val="006A48B2"/>
    <w:rsid w:val="006D3EEB"/>
    <w:rsid w:val="006D7EAA"/>
    <w:rsid w:val="006E6E60"/>
    <w:rsid w:val="00734D71"/>
    <w:rsid w:val="007732CD"/>
    <w:rsid w:val="007C6AC6"/>
    <w:rsid w:val="007D3797"/>
    <w:rsid w:val="00802ADF"/>
    <w:rsid w:val="00816F5C"/>
    <w:rsid w:val="00850CF0"/>
    <w:rsid w:val="00877A4C"/>
    <w:rsid w:val="00891325"/>
    <w:rsid w:val="008A0A0A"/>
    <w:rsid w:val="009735E9"/>
    <w:rsid w:val="0099048B"/>
    <w:rsid w:val="009C337E"/>
    <w:rsid w:val="009D071B"/>
    <w:rsid w:val="009E4227"/>
    <w:rsid w:val="00A40FFC"/>
    <w:rsid w:val="00A62D01"/>
    <w:rsid w:val="00A66705"/>
    <w:rsid w:val="00AD452E"/>
    <w:rsid w:val="00AD480C"/>
    <w:rsid w:val="00AE735C"/>
    <w:rsid w:val="00B00CE3"/>
    <w:rsid w:val="00B0327E"/>
    <w:rsid w:val="00B6266F"/>
    <w:rsid w:val="00B74DD1"/>
    <w:rsid w:val="00BA0343"/>
    <w:rsid w:val="00BC2729"/>
    <w:rsid w:val="00BD3560"/>
    <w:rsid w:val="00C040A0"/>
    <w:rsid w:val="00C9757B"/>
    <w:rsid w:val="00CF44E4"/>
    <w:rsid w:val="00D0074F"/>
    <w:rsid w:val="00D23B6A"/>
    <w:rsid w:val="00DA5CEF"/>
    <w:rsid w:val="00DE1858"/>
    <w:rsid w:val="00DF3085"/>
    <w:rsid w:val="00E27158"/>
    <w:rsid w:val="00E2780E"/>
    <w:rsid w:val="00EA2E6F"/>
    <w:rsid w:val="00EE26D4"/>
    <w:rsid w:val="00EF4D04"/>
    <w:rsid w:val="00EF6B1F"/>
    <w:rsid w:val="00F02A61"/>
    <w:rsid w:val="00F109B9"/>
    <w:rsid w:val="00F319CD"/>
    <w:rsid w:val="00F70013"/>
    <w:rsid w:val="00F87B41"/>
    <w:rsid w:val="00FD79AA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5C46D4"/>
  <w15:docId w15:val="{F9741519-4308-49E8-882D-741B96B3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E6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6E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6E6E60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2">
    <w:name w:val="标题2，标题样式 2"/>
    <w:basedOn w:val="Normal"/>
    <w:link w:val="22Char"/>
    <w:qFormat/>
    <w:rsid w:val="006E6E60"/>
    <w:pPr>
      <w:keepNext/>
      <w:keepLines/>
      <w:widowControl/>
      <w:spacing w:before="120" w:after="120"/>
      <w:jc w:val="left"/>
      <w:outlineLvl w:val="1"/>
    </w:pPr>
    <w:rPr>
      <w:rFonts w:eastAsia="Microsoft YaHei UI"/>
      <w:b/>
      <w:bCs/>
      <w:color w:val="1F497D" w:themeColor="text2"/>
      <w:kern w:val="0"/>
      <w:sz w:val="26"/>
      <w:szCs w:val="26"/>
    </w:rPr>
  </w:style>
  <w:style w:type="character" w:customStyle="1" w:styleId="22Char">
    <w:name w:val="标题2，标题样式 2 Char"/>
    <w:basedOn w:val="DefaultParagraphFont"/>
    <w:link w:val="22"/>
    <w:rsid w:val="006E6E60"/>
    <w:rPr>
      <w:rFonts w:eastAsia="Microsoft YaHei UI"/>
      <w:b/>
      <w:bCs/>
      <w:color w:val="1F497D" w:themeColor="text2"/>
      <w:kern w:val="0"/>
      <w:sz w:val="26"/>
      <w:szCs w:val="26"/>
    </w:rPr>
  </w:style>
  <w:style w:type="paragraph" w:customStyle="1" w:styleId="11">
    <w:name w:val="标题1，标题样式 1"/>
    <w:basedOn w:val="Normal"/>
    <w:link w:val="11Char"/>
    <w:qFormat/>
    <w:rsid w:val="006E6E60"/>
    <w:pPr>
      <w:keepNext/>
      <w:keepLines/>
      <w:widowControl/>
      <w:pBdr>
        <w:bottom w:val="single" w:sz="8" w:space="0" w:color="DBE5F1" w:themeColor="accent1" w:themeTint="33"/>
      </w:pBdr>
      <w:spacing w:after="200" w:line="300" w:lineRule="auto"/>
      <w:jc w:val="left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11Char">
    <w:name w:val="标题1，标题样式 1 Char"/>
    <w:basedOn w:val="DefaultParagraphFont"/>
    <w:link w:val="11"/>
    <w:rsid w:val="006E6E6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6E6E6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E6E60"/>
    <w:rPr>
      <w:rFonts w:ascii="SimSun" w:eastAsia="SimSun" w:hAnsi="SimSun" w:cs="SimSun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6E6E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95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1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>微软中国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Sandhya Patel</cp:lastModifiedBy>
  <cp:revision>2</cp:revision>
  <dcterms:created xsi:type="dcterms:W3CDTF">2026-04-02T08:22:00Z</dcterms:created>
  <dcterms:modified xsi:type="dcterms:W3CDTF">2026-04-02T08:22:00Z</dcterms:modified>
</cp:coreProperties>
</file>